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279B4" w14:textId="663D24E1" w:rsidR="00826C2F" w:rsidRDefault="005F0145" w:rsidP="00826C2F">
      <w:pPr>
        <w:pStyle w:val="Heading2"/>
      </w:pPr>
      <w:r>
        <w:t>Supplementary t</w:t>
      </w:r>
      <w:r w:rsidR="00826C2F" w:rsidRPr="00826C2F">
        <w:t>able</w:t>
      </w:r>
      <w:r>
        <w:t xml:space="preserve"> 3</w:t>
      </w:r>
      <w:r w:rsidR="00826C2F" w:rsidRPr="00826C2F">
        <w:t xml:space="preserve">: Overview of the </w:t>
      </w:r>
      <w:r w:rsidR="00826C2F">
        <w:t>variability of the prevalence of adequate RoB judgments throughout RoB domains and according to the type of intervention in observed trials with statistical tests and pairwise com</w:t>
      </w:r>
      <w:r w:rsidR="00516645">
        <w:t>pa</w:t>
      </w:r>
      <w:r w:rsidR="00826C2F">
        <w:t>risons</w:t>
      </w:r>
    </w:p>
    <w:p w14:paraId="11185B64" w14:textId="77777777" w:rsidR="00826C2F" w:rsidRPr="00826C2F" w:rsidRDefault="00826C2F" w:rsidP="00826C2F">
      <w:pPr>
        <w:rPr>
          <w:lang w:val="en-US" w:eastAsia="hr-HR"/>
        </w:rPr>
      </w:pPr>
    </w:p>
    <w:tbl>
      <w:tblPr>
        <w:tblW w:w="12890" w:type="dxa"/>
        <w:tblLook w:val="04A0" w:firstRow="1" w:lastRow="0" w:firstColumn="1" w:lastColumn="0" w:noHBand="0" w:noVBand="1"/>
      </w:tblPr>
      <w:tblGrid>
        <w:gridCol w:w="1550"/>
        <w:gridCol w:w="3402"/>
        <w:gridCol w:w="1984"/>
        <w:gridCol w:w="2552"/>
        <w:gridCol w:w="3402"/>
      </w:tblGrid>
      <w:tr w:rsidR="00826C2F" w:rsidRPr="00826C2F" w14:paraId="39AF4406" w14:textId="77777777" w:rsidTr="00826C2F">
        <w:trPr>
          <w:trHeight w:val="285"/>
        </w:trPr>
        <w:tc>
          <w:tcPr>
            <w:tcW w:w="49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83FE1EE" w14:textId="77777777" w:rsidR="00826C2F" w:rsidRPr="00826C2F" w:rsidRDefault="00826C2F" w:rsidP="0082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Domain - type of intervention in trial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CB3F0E" w14:textId="77777777" w:rsidR="00826C2F" w:rsidRPr="00826C2F" w:rsidRDefault="00826C2F" w:rsidP="0082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Adequacy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3EBC86" w14:textId="77777777" w:rsidR="00826C2F" w:rsidRPr="00826C2F" w:rsidRDefault="00826C2F" w:rsidP="0082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Definition tes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D3429C" w14:textId="77777777" w:rsidR="00826C2F" w:rsidRPr="00826C2F" w:rsidRDefault="00826C2F" w:rsidP="0082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Post hoc pairwise comparison test</w:t>
            </w:r>
          </w:p>
        </w:tc>
      </w:tr>
      <w:tr w:rsidR="00826C2F" w:rsidRPr="00826C2F" w14:paraId="6B3C7ED2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15CA5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Factor numb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DBDDD6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Domain - surgical interven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A47EA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 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05A870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Kruskal-Wallis, P &lt; 0.0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1B8EA6" w14:textId="537F9A84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 xml:space="preserve">Conover, 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t xml:space="preserve">P 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&lt; 0</w:t>
            </w:r>
            <w:r w:rsidR="0098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05</w:t>
            </w:r>
          </w:p>
        </w:tc>
      </w:tr>
      <w:tr w:rsidR="00826C2F" w:rsidRPr="00826C2F" w14:paraId="4087BD0D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A3CB2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73C9F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Randomiz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D964D" w14:textId="5C4CF67F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698/778 (89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%)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BC93D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significant difference in proportions of adequate RoB judgments between the domai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3E4A8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2 #3 #4</w:t>
            </w:r>
          </w:p>
        </w:tc>
      </w:tr>
      <w:tr w:rsidR="00826C2F" w:rsidRPr="00826C2F" w14:paraId="6DF752D8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6228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E687C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llocation conceal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0940" w14:textId="06579E90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593/789 (75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EE2E6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36BB2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 #4</w:t>
            </w:r>
          </w:p>
        </w:tc>
      </w:tr>
      <w:tr w:rsidR="00826C2F" w:rsidRPr="00826C2F" w14:paraId="42EBB2E7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17BD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57D75" w14:textId="644FA034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linding of participants and personn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DC80" w14:textId="1B041FC3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51/945 (79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5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A0306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2E5EE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</w:t>
            </w:r>
          </w:p>
        </w:tc>
      </w:tr>
      <w:tr w:rsidR="00826C2F" w:rsidRPr="00826C2F" w14:paraId="629227B1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20C8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582D4" w14:textId="5DC1E7A5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linding of outcome assess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E79D" w14:textId="1715EA19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49/924 (81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A61C1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4FC5C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 #2</w:t>
            </w:r>
          </w:p>
        </w:tc>
      </w:tr>
      <w:tr w:rsidR="00826C2F" w:rsidRPr="00826C2F" w14:paraId="751F462F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99C13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Factor numb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B55886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Domain - non-surgical interven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1DB6E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 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1BE121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Kruskal-Wallis, P &lt; 0.0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98847C" w14:textId="7A968458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 xml:space="preserve">Conover, 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t xml:space="preserve">P 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&lt; 0</w:t>
            </w:r>
            <w:r w:rsidR="0098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05</w:t>
            </w:r>
          </w:p>
        </w:tc>
      </w:tr>
      <w:tr w:rsidR="00826C2F" w:rsidRPr="00826C2F" w14:paraId="42C07CA0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81AB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F5C0E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Randomiz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B643E" w14:textId="45601F39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8185/9325 (87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8%)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19296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significant difference in proportions of adequate RoB judgments between the domai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16C31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2 #3 #4</w:t>
            </w:r>
          </w:p>
        </w:tc>
      </w:tr>
      <w:tr w:rsidR="00826C2F" w:rsidRPr="00826C2F" w14:paraId="49AFD63F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E462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B70C5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llocation conceal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286F" w14:textId="0BBC3F7D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6778/9459 (71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7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5EF56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B74E2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 #3</w:t>
            </w:r>
          </w:p>
        </w:tc>
      </w:tr>
      <w:tr w:rsidR="00826C2F" w:rsidRPr="00826C2F" w14:paraId="0A0B9740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080C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0BA69" w14:textId="72E08F56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linding of participants and personn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FFF9" w14:textId="51C2A8B2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171/10266 (69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9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7C548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81C1E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 #2 #4</w:t>
            </w:r>
          </w:p>
        </w:tc>
      </w:tr>
      <w:tr w:rsidR="00826C2F" w:rsidRPr="00826C2F" w14:paraId="5608B498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1863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27943" w14:textId="2BE7D3C0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linding of outcome assess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DD5F" w14:textId="19BBB451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906/10957 (72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38425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13205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 #3</w:t>
            </w:r>
          </w:p>
        </w:tc>
      </w:tr>
      <w:tr w:rsidR="00826C2F" w:rsidRPr="00826C2F" w14:paraId="14A3C49C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50FB3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Factor numb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380FC3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Domains - overal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15520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 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EB89B0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Kruskal-Wallis, P &lt; 0.0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DEF57" w14:textId="2E9868ED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 xml:space="preserve">Conover, 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t xml:space="preserve">P 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&lt; 0</w:t>
            </w:r>
            <w:r w:rsidR="0098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05</w:t>
            </w:r>
          </w:p>
        </w:tc>
      </w:tr>
      <w:tr w:rsidR="00826C2F" w:rsidRPr="00826C2F" w14:paraId="339856A6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4CA4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B23B8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Randomiz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1226" w14:textId="3A933B2E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8883/10103 (87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9%)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32081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significant difference in proportions of adequate RoB judgments between the domai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2F9DD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2 #3 #4</w:t>
            </w:r>
          </w:p>
        </w:tc>
      </w:tr>
      <w:tr w:rsidR="00826C2F" w:rsidRPr="00826C2F" w14:paraId="06FADDBD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0DD17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EC3CD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llocation conceal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6079" w14:textId="1525E656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371/10248 (71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9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3C300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C7D96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</w:t>
            </w:r>
          </w:p>
        </w:tc>
      </w:tr>
      <w:tr w:rsidR="00826C2F" w:rsidRPr="00826C2F" w14:paraId="37D3606F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58BA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DB2D6" w14:textId="77B329D0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linding of participants and personn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785D" w14:textId="7166C012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922/11211 (70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0393E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0AE81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 #4</w:t>
            </w:r>
          </w:p>
        </w:tc>
      </w:tr>
      <w:tr w:rsidR="00826C2F" w:rsidRPr="00826C2F" w14:paraId="3B2F5505" w14:textId="77777777" w:rsidTr="00826C2F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7466F" w14:textId="77777777" w:rsidR="00826C2F" w:rsidRPr="00826C2F" w:rsidRDefault="00826C2F" w:rsidP="0082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26C2F">
              <w:rPr>
                <w:rFonts w:ascii="Calibri" w:eastAsia="Times New Roman" w:hAnsi="Calibri" w:cs="Calibri"/>
                <w:color w:val="000000"/>
                <w:lang w:val="en-US" w:eastAsia="hr-HR"/>
              </w:rPr>
              <w:t>#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5EE6F" w14:textId="2F581231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linding of outcome assess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F78F" w14:textId="67E6E9AA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8655/11881 (72</w:t>
            </w:r>
            <w:r w:rsidR="0098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8%)</w:t>
            </w: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DFD9F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79FA" w14:textId="77777777" w:rsidR="00826C2F" w:rsidRPr="00826C2F" w:rsidRDefault="00826C2F" w:rsidP="00826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82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different from factor #1 #3</w:t>
            </w:r>
          </w:p>
        </w:tc>
      </w:tr>
    </w:tbl>
    <w:p w14:paraId="0F2B0F3D" w14:textId="77777777" w:rsidR="00826C2F" w:rsidRPr="004F74AA" w:rsidRDefault="00826C2F" w:rsidP="00826C2F">
      <w:pPr>
        <w:spacing w:after="0" w:line="276" w:lineRule="auto"/>
      </w:pPr>
      <w:r w:rsidRPr="004F74AA">
        <w:rPr>
          <w:rFonts w:ascii="Times New Roman" w:hAnsi="Times New Roman" w:cs="Times New Roman"/>
          <w:sz w:val="24"/>
          <w:szCs w:val="24"/>
          <w:lang w:val="en-US" w:eastAsia="hr-HR"/>
        </w:rPr>
        <w:t>*also includes data for joint domain of blinding of participants, personnel</w:t>
      </w:r>
      <w:r>
        <w:rPr>
          <w:rFonts w:ascii="Times New Roman" w:hAnsi="Times New Roman" w:cs="Times New Roman"/>
          <w:sz w:val="24"/>
          <w:szCs w:val="24"/>
          <w:lang w:val="en-US" w:eastAsia="hr-HR"/>
        </w:rPr>
        <w:t>,</w:t>
      </w:r>
      <w:r w:rsidRPr="004F74AA">
        <w:rPr>
          <w:rFonts w:ascii="Times New Roman" w:hAnsi="Times New Roman" w:cs="Times New Roman"/>
          <w:sz w:val="24"/>
          <w:szCs w:val="24"/>
          <w:lang w:val="en-US" w:eastAsia="hr-HR"/>
        </w:rPr>
        <w:t xml:space="preserve"> and outcome assessor</w:t>
      </w:r>
    </w:p>
    <w:p w14:paraId="0BD6066F" w14:textId="77777777" w:rsidR="00826C2F" w:rsidRPr="00826C2F" w:rsidRDefault="00826C2F">
      <w:pPr>
        <w:rPr>
          <w:rFonts w:ascii="Times New Roman" w:hAnsi="Times New Roman" w:cs="Times New Roman"/>
          <w:b/>
          <w:bCs/>
          <w:lang w:val="en-US"/>
        </w:rPr>
      </w:pPr>
    </w:p>
    <w:sectPr w:rsidR="00826C2F" w:rsidRPr="00826C2F" w:rsidSect="00826C2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1NTIwMjAxsQSyTJV0lIJTi4sz8/NACoxqAV4uVvosAAAA"/>
  </w:docVars>
  <w:rsids>
    <w:rsidRoot w:val="00826C2F"/>
    <w:rsid w:val="00516645"/>
    <w:rsid w:val="005F0145"/>
    <w:rsid w:val="00826C2F"/>
    <w:rsid w:val="00980C9C"/>
    <w:rsid w:val="00A37D9D"/>
    <w:rsid w:val="00F6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E477A"/>
  <w15:chartTrackingRefBased/>
  <w15:docId w15:val="{DEB7F126-ADF5-4F24-B967-D8FBA474B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6C2F"/>
    <w:pPr>
      <w:spacing w:beforeLines="100" w:before="240" w:after="0" w:line="276" w:lineRule="auto"/>
      <w:outlineLvl w:val="1"/>
    </w:pPr>
    <w:rPr>
      <w:rFonts w:ascii="Times New Roman" w:eastAsia="Times New Roman" w:hAnsi="Times New Roman" w:cs="Times New Roman"/>
      <w:b/>
      <w:bCs/>
      <w:iCs/>
      <w:noProof/>
      <w:sz w:val="24"/>
      <w:szCs w:val="24"/>
      <w:lang w:val="en-US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6C2F"/>
    <w:rPr>
      <w:rFonts w:ascii="Times New Roman" w:eastAsia="Times New Roman" w:hAnsi="Times New Roman" w:cs="Times New Roman"/>
      <w:b/>
      <w:bCs/>
      <w:iCs/>
      <w:noProof/>
      <w:sz w:val="24"/>
      <w:szCs w:val="24"/>
      <w:lang w:val="en-US"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5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njen Barcot</dc:creator>
  <cp:keywords/>
  <dc:description/>
  <cp:lastModifiedBy>Ognjen Barcot</cp:lastModifiedBy>
  <cp:revision>4</cp:revision>
  <dcterms:created xsi:type="dcterms:W3CDTF">2020-05-21T16:27:00Z</dcterms:created>
  <dcterms:modified xsi:type="dcterms:W3CDTF">2020-09-04T10:13:00Z</dcterms:modified>
</cp:coreProperties>
</file>